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15432" w:rsidRPr="009764F4" w:rsidRDefault="00115432" w:rsidP="00115432">
      <w:pPr>
        <w:jc w:val="both"/>
        <w:rPr>
          <w:b/>
        </w:rPr>
      </w:pPr>
    </w:p>
    <w:tbl>
      <w:tblPr>
        <w:tblW w:w="4632" w:type="pct"/>
        <w:jc w:val="center"/>
        <w:tblInd w:w="-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75"/>
        <w:gridCol w:w="1665"/>
        <w:gridCol w:w="1661"/>
        <w:gridCol w:w="2098"/>
      </w:tblGrid>
      <w:tr w:rsidR="00115432" w:rsidRPr="009764F4">
        <w:trPr>
          <w:trHeight w:val="257"/>
          <w:jc w:val="center"/>
        </w:trPr>
        <w:tc>
          <w:tcPr>
            <w:tcW w:w="18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</w:tcPr>
          <w:p w:rsidR="00115432" w:rsidRPr="009764F4" w:rsidRDefault="00115432" w:rsidP="008479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AHEAD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EFICA</w:t>
            </w:r>
          </w:p>
        </w:tc>
        <w:tc>
          <w:tcPr>
            <w:tcW w:w="12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</w:rPr>
              <w:t>ALARM-HF</w:t>
            </w:r>
          </w:p>
        </w:tc>
      </w:tr>
      <w:tr w:rsidR="00115432" w:rsidRPr="009764F4">
        <w:trPr>
          <w:trHeight w:val="294"/>
          <w:jc w:val="center"/>
        </w:trPr>
        <w:tc>
          <w:tcPr>
            <w:tcW w:w="18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</w:tcPr>
          <w:p w:rsidR="00115432" w:rsidRPr="009764F4" w:rsidRDefault="00115432" w:rsidP="008479B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</w:tcPr>
          <w:p w:rsidR="00115432" w:rsidRPr="009764F4" w:rsidRDefault="00115432" w:rsidP="008479BF">
            <w:pPr>
              <w:jc w:val="center"/>
              <w:rPr>
                <w:color w:val="000000"/>
                <w:sz w:val="18"/>
                <w:szCs w:val="18"/>
              </w:rPr>
            </w:pPr>
            <w:r w:rsidRPr="009764F4">
              <w:rPr>
                <w:color w:val="000000"/>
                <w:sz w:val="18"/>
                <w:szCs w:val="18"/>
              </w:rPr>
              <w:t>n=57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</w:tcPr>
          <w:p w:rsidR="00115432" w:rsidRPr="009764F4" w:rsidRDefault="00115432" w:rsidP="008479BF">
            <w:pPr>
              <w:jc w:val="center"/>
              <w:rPr>
                <w:color w:val="000000"/>
                <w:sz w:val="18"/>
                <w:szCs w:val="18"/>
              </w:rPr>
            </w:pPr>
            <w:r w:rsidRPr="009764F4">
              <w:rPr>
                <w:color w:val="000000"/>
                <w:sz w:val="18"/>
                <w:szCs w:val="18"/>
              </w:rPr>
              <w:t>n=119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</w:tcPr>
          <w:p w:rsidR="00115432" w:rsidRPr="009764F4" w:rsidRDefault="00115432" w:rsidP="008479BF">
            <w:pPr>
              <w:jc w:val="center"/>
              <w:rPr>
                <w:color w:val="000000"/>
                <w:sz w:val="18"/>
                <w:szCs w:val="18"/>
              </w:rPr>
            </w:pPr>
            <w:r w:rsidRPr="009764F4">
              <w:rPr>
                <w:color w:val="000000"/>
                <w:sz w:val="18"/>
                <w:szCs w:val="18"/>
              </w:rPr>
              <w:t>n=297</w:t>
            </w:r>
          </w:p>
        </w:tc>
      </w:tr>
      <w:tr w:rsidR="00115432" w:rsidRPr="009764F4">
        <w:trPr>
          <w:trHeight w:val="396"/>
          <w:jc w:val="center"/>
        </w:trPr>
        <w:tc>
          <w:tcPr>
            <w:tcW w:w="18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Patients’ Characteristics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D9D9D9" w:fill="auto"/>
          </w:tcPr>
          <w:p w:rsidR="00115432" w:rsidRPr="009764F4" w:rsidRDefault="00115432" w:rsidP="008479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color w:val="000000"/>
                <w:sz w:val="20"/>
                <w:szCs w:val="20"/>
              </w:rPr>
            </w:pPr>
          </w:p>
        </w:tc>
      </w:tr>
      <w:tr w:rsidR="00115432" w:rsidRPr="009764F4">
        <w:trPr>
          <w:trHeight w:val="662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Age Categories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≤ 45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46-60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61-70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71-80</w:t>
            </w:r>
          </w:p>
          <w:p w:rsidR="00115432" w:rsidRPr="009764F4" w:rsidRDefault="00115432" w:rsidP="008479BF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115432" w:rsidRPr="009764F4" w:rsidRDefault="00115432" w:rsidP="008479BF">
            <w:pPr>
              <w:jc w:val="center"/>
              <w:rPr>
                <w:b/>
                <w:color w:val="FF0000"/>
                <w:sz w:val="20"/>
                <w:szCs w:val="20"/>
              </w:rPr>
            </w:pP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3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90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34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80</w:t>
            </w:r>
          </w:p>
          <w:p w:rsidR="00115432" w:rsidRPr="009764F4" w:rsidRDefault="00115432" w:rsidP="008479B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5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8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7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28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43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2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21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60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91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89</w:t>
            </w:r>
          </w:p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34</w:t>
            </w:r>
          </w:p>
        </w:tc>
      </w:tr>
      <w:tr w:rsidR="00115432" w:rsidRPr="009764F4">
        <w:trPr>
          <w:trHeight w:val="312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Gender </w:t>
            </w:r>
            <w:r w:rsidRPr="009764F4">
              <w:rPr>
                <w:color w:val="000000"/>
                <w:sz w:val="20"/>
                <w:szCs w:val="20"/>
              </w:rPr>
              <w:t>(male, 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346 (60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77 (65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209 (70)</w:t>
            </w:r>
          </w:p>
        </w:tc>
      </w:tr>
      <w:tr w:rsidR="00115432" w:rsidRPr="009764F4">
        <w:trPr>
          <w:trHeight w:val="387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</w:tr>
      <w:tr w:rsidR="00115432" w:rsidRPr="009764F4">
        <w:trPr>
          <w:trHeight w:val="307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NYHA </w:t>
            </w:r>
            <w:r w:rsidRPr="009764F4">
              <w:rPr>
                <w:color w:val="000000"/>
                <w:sz w:val="20"/>
                <w:szCs w:val="20"/>
              </w:rPr>
              <w:t>(I/II/III/IV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74/181/125/3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44/32/38/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8/28/46/146</w:t>
            </w:r>
          </w:p>
        </w:tc>
      </w:tr>
      <w:tr w:rsidR="00115432" w:rsidRPr="009764F4">
        <w:trPr>
          <w:trHeight w:val="284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CHF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73 (30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75 (63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58 (19)</w:t>
            </w:r>
          </w:p>
        </w:tc>
      </w:tr>
      <w:tr w:rsidR="00115432" w:rsidRPr="009764F4">
        <w:trPr>
          <w:trHeight w:val="287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CAD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85 (67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52 (44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32 (44)</w:t>
            </w:r>
          </w:p>
        </w:tc>
      </w:tr>
      <w:tr w:rsidR="00115432" w:rsidRPr="009764F4">
        <w:trPr>
          <w:trHeight w:val="278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Renal Disease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93 (16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49 (41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16 (39)</w:t>
            </w:r>
          </w:p>
        </w:tc>
      </w:tr>
      <w:tr w:rsidR="00115432" w:rsidRPr="009764F4">
        <w:trPr>
          <w:trHeight w:val="295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Diabetes Mellitus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25 (3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3 (28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38 (46)</w:t>
            </w:r>
          </w:p>
        </w:tc>
      </w:tr>
      <w:tr w:rsidR="00115432" w:rsidRPr="009764F4">
        <w:trPr>
          <w:trHeight w:val="457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Prior Treatment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Beta Blockers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ACEI/ARB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Diuretics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Nitrat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00 (35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71 (24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42 (14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98 (17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6 (22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55 (46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68 (57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7 (23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5 (12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38 (41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23 (38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7 (6)</w:t>
            </w:r>
          </w:p>
        </w:tc>
      </w:tr>
      <w:tr w:rsidR="00115432" w:rsidRPr="009764F4">
        <w:trPr>
          <w:trHeight w:val="435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Characteristics at Baselin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color w:val="000000"/>
                <w:sz w:val="20"/>
                <w:szCs w:val="20"/>
              </w:rPr>
            </w:pPr>
          </w:p>
        </w:tc>
      </w:tr>
      <w:tr w:rsidR="00115432" w:rsidRPr="009764F4">
        <w:trPr>
          <w:trHeight w:val="408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SBP </w:t>
            </w:r>
            <w:r w:rsidRPr="009764F4">
              <w:rPr>
                <w:color w:val="000000"/>
                <w:sz w:val="20"/>
                <w:szCs w:val="20"/>
              </w:rPr>
              <w:t>(mm Hg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05 [85-13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90 [73-106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85 [75-10]</w:t>
            </w:r>
          </w:p>
        </w:tc>
      </w:tr>
      <w:tr w:rsidR="00115432" w:rsidRPr="009764F4">
        <w:trPr>
          <w:trHeight w:val="272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HR </w:t>
            </w:r>
            <w:r w:rsidRPr="009764F4">
              <w:rPr>
                <w:color w:val="000000"/>
                <w:sz w:val="20"/>
                <w:szCs w:val="20"/>
              </w:rPr>
              <w:t>(bpm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90 [76-11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04 [86-120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10 [90-128]</w:t>
            </w:r>
          </w:p>
        </w:tc>
      </w:tr>
      <w:tr w:rsidR="00115432" w:rsidRPr="009764F4">
        <w:trPr>
          <w:trHeight w:val="290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BNP </w:t>
            </w:r>
            <w:r w:rsidRPr="009764F4">
              <w:rPr>
                <w:color w:val="000000"/>
                <w:sz w:val="20"/>
                <w:szCs w:val="20"/>
              </w:rPr>
              <w:t>(pg/ml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1192 [591-2165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N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2100 [1138-3160]</w:t>
            </w:r>
          </w:p>
        </w:tc>
      </w:tr>
      <w:tr w:rsidR="00115432" w:rsidRPr="009764F4">
        <w:trPr>
          <w:trHeight w:val="280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Serum Creatinine </w:t>
            </w:r>
            <w:r w:rsidRPr="009764F4">
              <w:rPr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1.5 [1.1-2.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1.9 [1.5-2.6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1.3 [1.0-2.0]</w:t>
            </w:r>
          </w:p>
        </w:tc>
      </w:tr>
      <w:tr w:rsidR="00115432" w:rsidRPr="009764F4">
        <w:trPr>
          <w:trHeight w:val="284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LVEF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30 [23-4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30 [20-40]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481ADC" w:rsidRDefault="00115432" w:rsidP="008479BF">
            <w:pPr>
              <w:pStyle w:val="HTMLprformat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481ADC">
              <w:rPr>
                <w:rFonts w:ascii="Times New Roman" w:hAnsi="Times New Roman"/>
                <w:color w:val="FF0000"/>
                <w:lang w:val="en-US"/>
              </w:rPr>
              <w:t>30 [20-40]</w:t>
            </w:r>
          </w:p>
        </w:tc>
      </w:tr>
      <w:tr w:rsidR="00115432" w:rsidRPr="009764F4">
        <w:trPr>
          <w:trHeight w:val="42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Cause of Cardiogenic Shock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color w:val="000000"/>
                <w:sz w:val="20"/>
                <w:szCs w:val="20"/>
              </w:rPr>
            </w:pPr>
          </w:p>
        </w:tc>
      </w:tr>
      <w:tr w:rsidR="00115432" w:rsidRPr="009764F4">
        <w:trPr>
          <w:trHeight w:val="294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ACS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374 (65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55 (4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jc w:val="center"/>
              <w:rPr>
                <w:color w:val="FF0000"/>
                <w:sz w:val="20"/>
                <w:szCs w:val="20"/>
              </w:rPr>
            </w:pPr>
            <w:r w:rsidRPr="009764F4">
              <w:rPr>
                <w:color w:val="FF0000"/>
                <w:sz w:val="20"/>
                <w:szCs w:val="20"/>
              </w:rPr>
              <w:t>185 (62)</w:t>
            </w:r>
          </w:p>
        </w:tc>
      </w:tr>
      <w:tr w:rsidR="00115432" w:rsidRPr="009764F4">
        <w:trPr>
          <w:trHeight w:val="423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</w:tr>
      <w:tr w:rsidR="00115432" w:rsidRPr="009764F4">
        <w:trPr>
          <w:trHeight w:val="429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Inotropes/Vasoactive Drugs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Epinephrine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Norepinephrine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Dopamine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Dobutamine</w:t>
            </w:r>
          </w:p>
          <w:p w:rsidR="00115432" w:rsidRPr="009764F4" w:rsidRDefault="00115432" w:rsidP="008479BF">
            <w:pPr>
              <w:jc w:val="right"/>
              <w:rPr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 xml:space="preserve">Levosimendan </w:t>
            </w:r>
          </w:p>
          <w:p w:rsidR="00115432" w:rsidRPr="009764F4" w:rsidRDefault="00115432" w:rsidP="008479BF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color w:val="000000"/>
                <w:sz w:val="20"/>
                <w:szCs w:val="20"/>
              </w:rPr>
              <w:t>Phosphodiesterase 3 Inhibitor</w:t>
            </w:r>
            <w:r w:rsidRPr="009764F4"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03 (53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494 (86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55 (27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18(38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66 (11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0 (0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75 (63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3 (28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53 (44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84 (71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0 (0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 (2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86 (29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84 (28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76 (59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40 (47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0 (10)</w:t>
            </w:r>
          </w:p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6 (2)</w:t>
            </w:r>
          </w:p>
        </w:tc>
      </w:tr>
      <w:tr w:rsidR="00115432" w:rsidRPr="009764F4">
        <w:trPr>
          <w:trHeight w:val="228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CPAP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02 (1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2 (1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41 (14)</w:t>
            </w:r>
          </w:p>
        </w:tc>
      </w:tr>
      <w:tr w:rsidR="00115432" w:rsidRPr="009764F4">
        <w:trPr>
          <w:trHeight w:val="290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Mechanical Ventilation 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34 (5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91 (7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33 (45)</w:t>
            </w:r>
          </w:p>
        </w:tc>
      </w:tr>
      <w:tr w:rsidR="00115432" w:rsidRPr="009764F4">
        <w:trPr>
          <w:trHeight w:val="280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>Primary PCI 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229 (40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4 (3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82 (28)</w:t>
            </w:r>
          </w:p>
        </w:tc>
      </w:tr>
      <w:tr w:rsidR="00115432" w:rsidRPr="009764F4">
        <w:trPr>
          <w:trHeight w:val="284"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32" w:rsidRPr="009764F4" w:rsidRDefault="00115432" w:rsidP="008479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764F4">
              <w:rPr>
                <w:b/>
                <w:color w:val="000000"/>
                <w:sz w:val="20"/>
                <w:szCs w:val="20"/>
              </w:rPr>
              <w:t xml:space="preserve">Teaching Hospital </w:t>
            </w:r>
            <w:r w:rsidRPr="009764F4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511 (8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39 (33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32" w:rsidRPr="009764F4" w:rsidRDefault="00115432" w:rsidP="008479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color w:val="FF0000"/>
                <w:sz w:val="20"/>
                <w:szCs w:val="20"/>
                <w:lang w:eastAsia="ja-JP"/>
              </w:rPr>
            </w:pPr>
            <w:r w:rsidRPr="009764F4">
              <w:rPr>
                <w:rFonts w:eastAsia="MS Mincho"/>
                <w:color w:val="FF0000"/>
                <w:sz w:val="20"/>
                <w:szCs w:val="20"/>
                <w:lang w:eastAsia="ja-JP"/>
              </w:rPr>
              <w:t>161 (54)</w:t>
            </w:r>
          </w:p>
        </w:tc>
      </w:tr>
    </w:tbl>
    <w:p w:rsidR="00115432" w:rsidRPr="009764F4" w:rsidRDefault="00115432" w:rsidP="00115432"/>
    <w:p w:rsidR="00115432" w:rsidRPr="009764F4" w:rsidRDefault="00115432" w:rsidP="00115432">
      <w:pPr>
        <w:rPr>
          <w:i/>
        </w:rPr>
      </w:pPr>
      <w:r w:rsidRPr="009764F4">
        <w:rPr>
          <w:i/>
        </w:rPr>
        <w:t xml:space="preserve">Appendix </w:t>
      </w:r>
      <w:r w:rsidR="00EC0565">
        <w:rPr>
          <w:i/>
        </w:rPr>
        <w:t>S</w:t>
      </w:r>
      <w:r w:rsidRPr="009764F4">
        <w:rPr>
          <w:i/>
        </w:rPr>
        <w:t>1. Patients’ characteristics according to the cohort.</w:t>
      </w:r>
    </w:p>
    <w:p w:rsidR="00546015" w:rsidRPr="001951C7" w:rsidRDefault="00546015">
      <w:pPr>
        <w:rPr>
          <w:lang w:val="en-US"/>
        </w:rPr>
      </w:pPr>
    </w:p>
    <w:sectPr w:rsidR="00546015" w:rsidRPr="001951C7" w:rsidSect="0054601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83B76AA"/>
    <w:multiLevelType w:val="multilevel"/>
    <w:tmpl w:val="3E5C9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8DE33FB"/>
    <w:multiLevelType w:val="hybridMultilevel"/>
    <w:tmpl w:val="6F5C9756"/>
    <w:lvl w:ilvl="0" w:tplc="DC9C083E">
      <w:start w:val="10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A0028E5"/>
    <w:multiLevelType w:val="hybridMultilevel"/>
    <w:tmpl w:val="0DA25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3F4256"/>
    <w:multiLevelType w:val="multilevel"/>
    <w:tmpl w:val="7ACA1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951C7"/>
    <w:rsid w:val="00031E93"/>
    <w:rsid w:val="0006640E"/>
    <w:rsid w:val="00093262"/>
    <w:rsid w:val="000D13B9"/>
    <w:rsid w:val="000D1B2B"/>
    <w:rsid w:val="00115432"/>
    <w:rsid w:val="0013227D"/>
    <w:rsid w:val="00145430"/>
    <w:rsid w:val="001951C7"/>
    <w:rsid w:val="001A5C28"/>
    <w:rsid w:val="001B0D19"/>
    <w:rsid w:val="00252411"/>
    <w:rsid w:val="0025658C"/>
    <w:rsid w:val="002727E2"/>
    <w:rsid w:val="002728D6"/>
    <w:rsid w:val="002B0619"/>
    <w:rsid w:val="002D2B02"/>
    <w:rsid w:val="002E5E8B"/>
    <w:rsid w:val="00340F97"/>
    <w:rsid w:val="003443CF"/>
    <w:rsid w:val="0035334A"/>
    <w:rsid w:val="003534AE"/>
    <w:rsid w:val="00361422"/>
    <w:rsid w:val="003A3EBD"/>
    <w:rsid w:val="003E3074"/>
    <w:rsid w:val="004C35A3"/>
    <w:rsid w:val="004D3B28"/>
    <w:rsid w:val="00546015"/>
    <w:rsid w:val="005548AC"/>
    <w:rsid w:val="005846E2"/>
    <w:rsid w:val="00646D35"/>
    <w:rsid w:val="00680933"/>
    <w:rsid w:val="006B62CA"/>
    <w:rsid w:val="00710BFF"/>
    <w:rsid w:val="00794EB3"/>
    <w:rsid w:val="0081141C"/>
    <w:rsid w:val="00930A29"/>
    <w:rsid w:val="00A67F1D"/>
    <w:rsid w:val="00A91EE9"/>
    <w:rsid w:val="00B15341"/>
    <w:rsid w:val="00B576AC"/>
    <w:rsid w:val="00B72D37"/>
    <w:rsid w:val="00B830CC"/>
    <w:rsid w:val="00CA478C"/>
    <w:rsid w:val="00E25D1E"/>
    <w:rsid w:val="00E37144"/>
    <w:rsid w:val="00E805AD"/>
    <w:rsid w:val="00EA738A"/>
    <w:rsid w:val="00EC0565"/>
    <w:rsid w:val="00F45576"/>
    <w:rsid w:val="00F86933"/>
    <w:rsid w:val="00F9683B"/>
    <w:rsid w:val="00FB4E26"/>
    <w:rsid w:val="00FE04B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1C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itre">
    <w:name w:val="Title"/>
    <w:basedOn w:val="Normal"/>
    <w:link w:val="TitreCar"/>
    <w:qFormat/>
    <w:rsid w:val="001951C7"/>
    <w:pPr>
      <w:jc w:val="center"/>
    </w:pPr>
    <w:rPr>
      <w:rFonts w:ascii="Arial" w:hAnsi="Arial" w:cs="Arial"/>
      <w:b/>
      <w:bCs/>
      <w:sz w:val="20"/>
      <w:lang w:val="en-US" w:eastAsia="en-US"/>
    </w:rPr>
  </w:style>
  <w:style w:type="character" w:customStyle="1" w:styleId="TitreCar">
    <w:name w:val="Titre Car"/>
    <w:basedOn w:val="Policepardfaut"/>
    <w:link w:val="Titre"/>
    <w:rsid w:val="001951C7"/>
    <w:rPr>
      <w:rFonts w:ascii="Arial" w:eastAsia="Times New Roman" w:hAnsi="Arial" w:cs="Arial"/>
      <w:b/>
      <w:bCs/>
      <w:sz w:val="20"/>
      <w:lang w:val="en-US"/>
    </w:rPr>
  </w:style>
  <w:style w:type="paragraph" w:styleId="HTMLprformat">
    <w:name w:val="HTML Preformatted"/>
    <w:basedOn w:val="Normal"/>
    <w:link w:val="HTMLprformatCar"/>
    <w:uiPriority w:val="99"/>
    <w:rsid w:val="001951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1951C7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">
    <w:name w:val="Table Grid"/>
    <w:basedOn w:val="TableauNormal"/>
    <w:rsid w:val="001951C7"/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rsid w:val="001951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1951C7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rsid w:val="001951C7"/>
  </w:style>
  <w:style w:type="character" w:styleId="Lienhypertexte">
    <w:name w:val="Hyperlink"/>
    <w:basedOn w:val="Policepardfaut"/>
    <w:rsid w:val="001951C7"/>
    <w:rPr>
      <w:rFonts w:cs="Times New Roman"/>
      <w:color w:val="0000FF"/>
      <w:u w:val="single"/>
    </w:rPr>
  </w:style>
  <w:style w:type="character" w:customStyle="1" w:styleId="gd40030coracekeyword">
    <w:name w:val="gd40030cor ace_keyword"/>
    <w:basedOn w:val="Policepardfaut"/>
    <w:rsid w:val="001951C7"/>
  </w:style>
  <w:style w:type="character" w:customStyle="1" w:styleId="gd40030ccracekeyword">
    <w:name w:val="gd40030ccr ace_keyword"/>
    <w:basedOn w:val="Policepardfaut"/>
    <w:rsid w:val="001951C7"/>
  </w:style>
  <w:style w:type="character" w:customStyle="1" w:styleId="highlight">
    <w:name w:val="highlight"/>
    <w:basedOn w:val="Policepardfaut"/>
    <w:rsid w:val="001951C7"/>
  </w:style>
  <w:style w:type="paragraph" w:styleId="Commentaire">
    <w:name w:val="annotation text"/>
    <w:basedOn w:val="Normal"/>
    <w:link w:val="CommentaireCar"/>
    <w:semiHidden/>
    <w:rsid w:val="001951C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1951C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951C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1951C7"/>
    <w:rPr>
      <w:b/>
      <w:bCs/>
    </w:rPr>
  </w:style>
  <w:style w:type="paragraph" w:styleId="Textedebulles">
    <w:name w:val="Balloon Text"/>
    <w:basedOn w:val="Normal"/>
    <w:link w:val="TextedebullesCar"/>
    <w:semiHidden/>
    <w:rsid w:val="001951C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1951C7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jrnl">
    <w:name w:val="jrnl"/>
    <w:basedOn w:val="Policepardfaut"/>
    <w:rsid w:val="001951C7"/>
  </w:style>
  <w:style w:type="character" w:customStyle="1" w:styleId="st">
    <w:name w:val="st"/>
    <w:basedOn w:val="Policepardfaut"/>
    <w:rsid w:val="001951C7"/>
  </w:style>
  <w:style w:type="paragraph" w:styleId="NormalWeb">
    <w:name w:val="Normal (Web)"/>
    <w:basedOn w:val="Normal"/>
    <w:uiPriority w:val="99"/>
    <w:rsid w:val="001951C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bodytext">
    <w:name w:val="bodytext"/>
    <w:basedOn w:val="Normal"/>
    <w:rsid w:val="001951C7"/>
    <w:pPr>
      <w:spacing w:beforeLines="1" w:afterLines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1951C7"/>
    <w:pPr>
      <w:spacing w:beforeLines="1" w:afterLines="1"/>
    </w:pPr>
    <w:rPr>
      <w:rFonts w:ascii="Times" w:hAnsi="Times"/>
      <w:sz w:val="20"/>
      <w:szCs w:val="20"/>
    </w:rPr>
  </w:style>
  <w:style w:type="character" w:styleId="Lienhypertextesuivi">
    <w:name w:val="FollowedHyperlink"/>
    <w:basedOn w:val="Policepardfaut"/>
    <w:rsid w:val="001951C7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5</Words>
  <Characters>1227</Characters>
  <Application>Microsoft Word 12.1.0</Application>
  <DocSecurity>0</DocSecurity>
  <Lines>10</Lines>
  <Paragraphs>2</Paragraphs>
  <ScaleCrop>false</ScaleCrop>
  <Company>dbim</Company>
  <LinksUpToDate>false</LinksUpToDate>
  <CharactersWithSpaces>150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rracchio</dc:creator>
  <cp:keywords/>
  <cp:lastModifiedBy>romain pirracchio</cp:lastModifiedBy>
  <cp:revision>51</cp:revision>
  <dcterms:created xsi:type="dcterms:W3CDTF">2013-05-15T18:33:00Z</dcterms:created>
  <dcterms:modified xsi:type="dcterms:W3CDTF">2013-07-11T17:51:00Z</dcterms:modified>
</cp:coreProperties>
</file>